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376BF" w14:textId="77777777" w:rsidR="00496599" w:rsidRDefault="00000000">
      <w:pPr>
        <w:widowControl/>
        <w:spacing w:line="480" w:lineRule="auto"/>
        <w:rPr>
          <w:rFonts w:ascii="Times New Roman" w:hAnsi="Times New Roman" w:cs="Times New Roman"/>
        </w:rPr>
      </w:pPr>
      <w:bookmarkStart w:id="0" w:name="_Hlk159943162"/>
      <w:r>
        <w:rPr>
          <w:rFonts w:ascii="Times New Roman" w:hAnsi="Times New Roman" w:cs="Times New Roman" w:hint="eastAsia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</w:rPr>
        <w:t>Primer sequences used for quantitative real-time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6"/>
        <w:gridCol w:w="3694"/>
        <w:gridCol w:w="1372"/>
        <w:gridCol w:w="1577"/>
        <w:gridCol w:w="1889"/>
      </w:tblGrid>
      <w:tr w:rsidR="00496599" w14:paraId="16BB6CA2" w14:textId="77777777" w:rsidTr="009B3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0" w:type="auto"/>
            <w:vAlign w:val="center"/>
          </w:tcPr>
          <w:p w14:paraId="10AF49BE" w14:textId="77777777" w:rsidR="0049659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FACB506" w14:textId="77777777" w:rsidR="00496599" w:rsidRDefault="0000000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Prime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quenc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5´→3´)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084F22D" w14:textId="77777777" w:rsidR="0049659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fficiency,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0FA96719" w14:textId="77777777" w:rsidR="0049659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roduct size, bp</w:t>
            </w:r>
          </w:p>
        </w:tc>
        <w:tc>
          <w:tcPr>
            <w:tcW w:w="0" w:type="auto"/>
            <w:vAlign w:val="center"/>
          </w:tcPr>
          <w:p w14:paraId="70E4DB3B" w14:textId="77777777" w:rsidR="00496599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cession number</w:t>
            </w:r>
          </w:p>
        </w:tc>
      </w:tr>
      <w:tr w:rsidR="00496599" w14:paraId="1D15CD6E" w14:textId="77777777" w:rsidTr="009B3830">
        <w:trPr>
          <w:trHeight w:val="422"/>
        </w:trPr>
        <w:tc>
          <w:tcPr>
            <w:tcW w:w="0" w:type="auto"/>
          </w:tcPr>
          <w:p w14:paraId="2F43429E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TNF-α</w:t>
            </w:r>
          </w:p>
        </w:tc>
        <w:tc>
          <w:tcPr>
            <w:tcW w:w="0" w:type="auto"/>
          </w:tcPr>
          <w:p w14:paraId="425F70FA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CCCTCTGGTTCAGACACTC</w:t>
            </w:r>
          </w:p>
          <w:p w14:paraId="627E0EE5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AGATGAGGTAAAGCCCGTCA</w:t>
            </w:r>
          </w:p>
        </w:tc>
        <w:tc>
          <w:tcPr>
            <w:tcW w:w="0" w:type="auto"/>
          </w:tcPr>
          <w:p w14:paraId="6846CC51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90E4C7F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</w:tcPr>
          <w:p w14:paraId="54996DCA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173966.3</w:t>
            </w:r>
          </w:p>
        </w:tc>
      </w:tr>
      <w:tr w:rsidR="00496599" w14:paraId="21748AF4" w14:textId="77777777" w:rsidTr="009B3830">
        <w:trPr>
          <w:trHeight w:val="2480"/>
        </w:trPr>
        <w:tc>
          <w:tcPr>
            <w:tcW w:w="0" w:type="auto"/>
          </w:tcPr>
          <w:p w14:paraId="6876AFC7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IL-6</w:t>
            </w:r>
          </w:p>
          <w:p w14:paraId="2C4255B0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07DE061A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IL-1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β</w:t>
            </w:r>
          </w:p>
          <w:p w14:paraId="6B9CB9A8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768B544B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ZO-1</w:t>
            </w:r>
          </w:p>
          <w:p w14:paraId="5A2DC199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2868EA44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CLDN1</w:t>
            </w:r>
          </w:p>
          <w:p w14:paraId="5BF00AD1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</w:tc>
        <w:tc>
          <w:tcPr>
            <w:tcW w:w="0" w:type="auto"/>
          </w:tcPr>
          <w:p w14:paraId="22DBE525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F: TCCAGCCACAAACACTGACC</w:t>
            </w:r>
          </w:p>
          <w:p w14:paraId="68F28186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R: ATAGCTCTCAGGCTGAACTGC</w:t>
            </w:r>
          </w:p>
          <w:p w14:paraId="3A5FDDA7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F: ACCGTACCTGAACCCATCAAC</w:t>
            </w:r>
          </w:p>
          <w:p w14:paraId="0AC71FB2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R: TCCATCTCCCATGGAACCGA</w:t>
            </w:r>
          </w:p>
          <w:p w14:paraId="1417A2D8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 xml:space="preserve">F: TCTGCAGCAATAAAGCAGCATTTC                                                                                                      </w:t>
            </w:r>
          </w:p>
          <w:p w14:paraId="69CEEE44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R: TTAGGGCACAGCATCGTATCACA</w:t>
            </w:r>
          </w:p>
          <w:p w14:paraId="42979094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F: CGTGCCTTGATGGTGAT</w:t>
            </w:r>
          </w:p>
          <w:p w14:paraId="4B924A7E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CTGTGCCTCGTCGTCTT</w:t>
            </w:r>
          </w:p>
        </w:tc>
        <w:tc>
          <w:tcPr>
            <w:tcW w:w="0" w:type="auto"/>
          </w:tcPr>
          <w:p w14:paraId="6BFB40F4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7</w:t>
            </w:r>
          </w:p>
          <w:p w14:paraId="5D4D6936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0459C" w14:textId="77777777" w:rsidR="00496599" w:rsidRDefault="0049659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F32BF1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  <w:p w14:paraId="6D497FD7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CBEB1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22699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  <w:p w14:paraId="1BE339B4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AE35B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5B2BE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  <w:p w14:paraId="028624E3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09D9D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3</w:t>
            </w:r>
          </w:p>
          <w:p w14:paraId="37EB61B5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C103624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4F9F7AA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2</w:t>
            </w:r>
          </w:p>
          <w:p w14:paraId="349F26E0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8A32B6D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06C5DC74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7</w:t>
            </w:r>
          </w:p>
          <w:p w14:paraId="6FA6F82C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38BAC5D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06059B4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1B5E3A37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NM_173923.2</w:t>
            </w:r>
          </w:p>
          <w:p w14:paraId="08EC1212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37DF7F5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29E4D6A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 174093.1</w:t>
            </w:r>
          </w:p>
          <w:p w14:paraId="3E0CCC6D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0C0B4140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6D2EAF3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XM_010817146.1</w:t>
            </w:r>
          </w:p>
          <w:p w14:paraId="048C36AF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121A9937" w14:textId="77777777" w:rsidR="00496599" w:rsidRDefault="00000000">
            <w:pPr>
              <w:spacing w:before="240" w:after="240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001001854.2</w:t>
            </w:r>
          </w:p>
        </w:tc>
      </w:tr>
      <w:tr w:rsidR="00496599" w14:paraId="051FEA5B" w14:textId="77777777" w:rsidTr="009B3830">
        <w:trPr>
          <w:trHeight w:val="1309"/>
        </w:trPr>
        <w:tc>
          <w:tcPr>
            <w:tcW w:w="0" w:type="auto"/>
          </w:tcPr>
          <w:p w14:paraId="0F03806B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CLN</w:t>
            </w:r>
          </w:p>
          <w:p w14:paraId="1462512E" w14:textId="77777777" w:rsidR="00496599" w:rsidRDefault="0049659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AD1100E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TLR4</w:t>
            </w:r>
          </w:p>
          <w:p w14:paraId="6161A15B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97809B4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MyD88</w:t>
            </w:r>
          </w:p>
          <w:p w14:paraId="0D1942F1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1D29D778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IRAK1</w:t>
            </w:r>
          </w:p>
          <w:p w14:paraId="693BC7BF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356ACA39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CCL2</w:t>
            </w:r>
          </w:p>
          <w:p w14:paraId="5CDCAC65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18CE87AB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CXCL14</w:t>
            </w:r>
          </w:p>
          <w:p w14:paraId="463770F4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7F52591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  <w:t>SQSTM1</w:t>
            </w:r>
          </w:p>
          <w:p w14:paraId="72AF1F36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434D5E44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bookmarkStart w:id="1" w:name="OLE_LINK2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MAP1LC3</w:t>
            </w:r>
          </w:p>
          <w:bookmarkEnd w:id="1"/>
          <w:p w14:paraId="0A263617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76F5CC98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  <w:t>IL-18</w:t>
            </w:r>
          </w:p>
          <w:p w14:paraId="4EB6E4EB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5978F565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  <w:lang w:val="fr-BE"/>
              </w:rPr>
              <w:t>IL-10</w:t>
            </w:r>
          </w:p>
          <w:p w14:paraId="106AFE5C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73ACBAA7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bookmarkStart w:id="2" w:name="OLE_LINK33"/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  <w:lang w:val="fr-BE"/>
              </w:rPr>
              <w:t>NLRP3</w:t>
            </w:r>
          </w:p>
          <w:bookmarkEnd w:id="2"/>
          <w:p w14:paraId="44819174" w14:textId="77777777" w:rsidR="00496599" w:rsidRDefault="0049659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39B5E17D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fr-BE"/>
              </w:rPr>
            </w:pPr>
            <w:bookmarkStart w:id="3" w:name="OLE_LINK34"/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  <w:lang w:val="fr-BE"/>
              </w:rPr>
              <w:t>CASP1</w:t>
            </w:r>
          </w:p>
          <w:bookmarkEnd w:id="3"/>
          <w:p w14:paraId="119843CB" w14:textId="77777777" w:rsidR="00496599" w:rsidRDefault="00496599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BE"/>
              </w:rPr>
            </w:pPr>
          </w:p>
          <w:p w14:paraId="7ACAFA52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lastRenderedPageBreak/>
              <w:t>ACTB</w:t>
            </w:r>
          </w:p>
          <w:p w14:paraId="7E0BF24F" w14:textId="77777777" w:rsidR="00496599" w:rsidRDefault="0049659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96D6BE2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0" w:type="auto"/>
          </w:tcPr>
          <w:p w14:paraId="15D08C3B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F: GAACGAGAAGCGACTGTATC</w:t>
            </w:r>
          </w:p>
          <w:p w14:paraId="7CA05FB6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CACTGCTGCTGTAATGAGG</w:t>
            </w:r>
          </w:p>
          <w:p w14:paraId="2F84D6BC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ACCCTTGCGTACAGGTTGT</w:t>
            </w:r>
          </w:p>
          <w:p w14:paraId="162EA977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GTCCAGCATCTTGGTTGAT</w:t>
            </w:r>
          </w:p>
          <w:p w14:paraId="1727F26E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TCATTGAGAAGAGGTGCCGT</w:t>
            </w:r>
          </w:p>
          <w:p w14:paraId="728C2247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TGGCTTGTACTTGATGGGGAT</w:t>
            </w:r>
          </w:p>
          <w:p w14:paraId="050BE01A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CCTCAGCGACTGGACATCCT</w:t>
            </w:r>
          </w:p>
          <w:p w14:paraId="33A104E9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GACGTTGGAACTCTTGACATCT</w:t>
            </w:r>
          </w:p>
          <w:p w14:paraId="434632B7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CTCGCTCAGCCAGATGCAA</w:t>
            </w:r>
          </w:p>
          <w:p w14:paraId="771468AC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GACACTTGCTGCTGGTGACTC</w:t>
            </w:r>
          </w:p>
          <w:p w14:paraId="650098A6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AAGCTGGAAATGAAGCCAAA</w:t>
            </w:r>
          </w:p>
          <w:p w14:paraId="62ED1668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TTCCAGGCGTTGTACCATT</w:t>
            </w:r>
          </w:p>
          <w:p w14:paraId="3C818885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CCCTGACTACGACCTATGC</w:t>
            </w:r>
          </w:p>
          <w:p w14:paraId="505F3001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GGATCTTCCGATGGACCAG</w:t>
            </w:r>
          </w:p>
          <w:p w14:paraId="6EC18076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TAAGGAAACCGTGCTGCTGT</w:t>
            </w:r>
          </w:p>
          <w:p w14:paraId="106A1081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CAGTGGTGTTTTTCCGTGT</w:t>
            </w:r>
          </w:p>
          <w:p w14:paraId="5007CC0D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GCTGCCGTCTTCTGTAAG</w:t>
            </w:r>
          </w:p>
          <w:p w14:paraId="562BE87C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ATCTGATTCCAGGTCTTCATCAT</w:t>
            </w:r>
          </w:p>
          <w:p w14:paraId="6D82CE1C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GCCTTGTCGGAAATGATCCA</w:t>
            </w:r>
          </w:p>
          <w:p w14:paraId="4E2A0C0C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TCAGGCCCGTGGTTCTCA</w:t>
            </w:r>
          </w:p>
          <w:p w14:paraId="3E1CF636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CTTTCTGGACTCTGACCGGG</w:t>
            </w:r>
          </w:p>
          <w:p w14:paraId="781E44E3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ATGCCTTCTCTTCCCCGTTG</w:t>
            </w:r>
          </w:p>
          <w:p w14:paraId="3C45BF69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: CAGTGGTCCCTCCTTTTCCAG</w:t>
            </w:r>
          </w:p>
          <w:p w14:paraId="5ACCFE3A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TCCACCTTGTATCCCAGACCT</w:t>
            </w:r>
          </w:p>
          <w:p w14:paraId="0541E42B" w14:textId="77777777" w:rsidR="0049659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F: GCCCTGAGGCTCTCTTCCA</w:t>
            </w:r>
          </w:p>
          <w:p w14:paraId="1E4605A3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: GCGGATGTCGACGTCACA</w:t>
            </w:r>
          </w:p>
          <w:p w14:paraId="2BB0093E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GTGAACCACGAGAAGTATAA</w:t>
            </w:r>
          </w:p>
          <w:p w14:paraId="4BDB0B14" w14:textId="77777777" w:rsidR="00496599" w:rsidRDefault="0000000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CACGATGCCAAAGTG</w:t>
            </w:r>
          </w:p>
        </w:tc>
        <w:tc>
          <w:tcPr>
            <w:tcW w:w="0" w:type="auto"/>
          </w:tcPr>
          <w:p w14:paraId="4B2B1FF2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94</w:t>
            </w:r>
          </w:p>
          <w:p w14:paraId="44D67DB6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F99A9" w14:textId="77777777" w:rsidR="00496599" w:rsidRDefault="0049659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D1C313E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  <w:p w14:paraId="0620AAB6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BB04C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343F5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  <w:p w14:paraId="5FCA64A7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6D19A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33D0C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  <w:p w14:paraId="50A2502A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028E4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EAFFD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  <w:p w14:paraId="3A2F38F9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3D9F6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874C6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  <w:p w14:paraId="12F895D9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F6C4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AAB38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  <w:p w14:paraId="0DFEB20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AEDE2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AD4EC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  <w:p w14:paraId="283EB943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2C30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938B6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  <w:p w14:paraId="7C90D33F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6C522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A73C86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  <w:p w14:paraId="11627E6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0DC83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A791E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  <w:p w14:paraId="784FB721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20C1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CE071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  <w:p w14:paraId="59AD87CF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9D90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916D3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98</w:t>
            </w:r>
          </w:p>
          <w:p w14:paraId="2E96568D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2426A" w14:textId="77777777" w:rsidR="00496599" w:rsidRDefault="004965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786CC" w14:textId="77777777" w:rsidR="0049659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2D44E6B8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122</w:t>
            </w:r>
          </w:p>
          <w:p w14:paraId="4753DC43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735D1C0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6BCA3AA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3</w:t>
            </w:r>
          </w:p>
          <w:p w14:paraId="6DDFA6C4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380DB0A1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003DDB0C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6</w:t>
            </w:r>
          </w:p>
          <w:p w14:paraId="60090491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5012B22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8E09444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3</w:t>
            </w:r>
          </w:p>
          <w:p w14:paraId="4AA4B12C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B2DAEDE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129A31E0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1</w:t>
            </w:r>
          </w:p>
          <w:p w14:paraId="40780CD5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8911288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080CC5D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53</w:t>
            </w:r>
          </w:p>
          <w:p w14:paraId="782CE745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DB139F3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43091118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3</w:t>
            </w:r>
          </w:p>
          <w:p w14:paraId="4DE19C43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334884F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15E33F6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4</w:t>
            </w:r>
          </w:p>
          <w:p w14:paraId="45FC4879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A751734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9083081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0</w:t>
            </w:r>
          </w:p>
          <w:p w14:paraId="4A39C690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5836C57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3DDFF9E8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8</w:t>
            </w:r>
          </w:p>
          <w:p w14:paraId="54830AE1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42452C29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2BBF33D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9</w:t>
            </w:r>
          </w:p>
          <w:p w14:paraId="5E4BD991" w14:textId="77777777" w:rsidR="00496599" w:rsidRDefault="0049659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90048F5" w14:textId="77777777" w:rsidR="00496599" w:rsidRDefault="0049659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EE66CBD" w14:textId="77777777" w:rsidR="00496599" w:rsidRDefault="00000000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6</w:t>
            </w:r>
          </w:p>
          <w:p w14:paraId="08E65911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07F3A2D1" w14:textId="77777777" w:rsidR="00496599" w:rsidRDefault="00496599">
            <w:pPr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8B9E3E6" w14:textId="77777777" w:rsidR="00496599" w:rsidRDefault="00000000">
            <w:pPr>
              <w:ind w:firstLineChars="300"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101</w:t>
            </w:r>
          </w:p>
          <w:p w14:paraId="21BA7E33" w14:textId="77777777" w:rsidR="00496599" w:rsidRDefault="00496599">
            <w:pPr>
              <w:ind w:firstLineChars="300"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4BFC958" w14:textId="77777777" w:rsidR="00496599" w:rsidRDefault="00496599">
            <w:pPr>
              <w:ind w:firstLineChars="300"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68BC54" w14:textId="77777777" w:rsidR="00496599" w:rsidRDefault="00000000">
            <w:pPr>
              <w:ind w:firstLineChars="300" w:firstLine="6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</w:tcPr>
          <w:p w14:paraId="130DD130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NM_001082433.2</w:t>
            </w:r>
          </w:p>
          <w:p w14:paraId="141EDCDB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F0B7CCB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6BF83A2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174198.6</w:t>
            </w:r>
          </w:p>
          <w:p w14:paraId="2C29E2DA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DF0888E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FB394BD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001014382.2</w:t>
            </w:r>
          </w:p>
          <w:p w14:paraId="575DF8BD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4B1C6205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1AE94138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001040555.1</w:t>
            </w:r>
          </w:p>
          <w:p w14:paraId="0177CE4D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C3201FD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5833295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174006.2</w:t>
            </w:r>
          </w:p>
          <w:p w14:paraId="25386442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7F6B018D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47278CA9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001034410.2</w:t>
            </w:r>
          </w:p>
          <w:p w14:paraId="534C14C6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6B2259D9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28C5C08E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 176641.1</w:t>
            </w:r>
          </w:p>
          <w:p w14:paraId="4578CC25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463C88FF" w14:textId="77777777" w:rsidR="00496599" w:rsidRDefault="00496599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1B608B83" w14:textId="77777777" w:rsidR="00496599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M_001001169.1</w:t>
            </w:r>
          </w:p>
          <w:p w14:paraId="61D4D124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</w:t>
            </w:r>
          </w:p>
          <w:p w14:paraId="3C6846E4" w14:textId="77777777" w:rsidR="00496599" w:rsidRDefault="004965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0774797D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NM 174091.2</w:t>
            </w:r>
          </w:p>
          <w:p w14:paraId="1A657007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40877830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281A9365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NM 174088.1</w:t>
            </w:r>
          </w:p>
          <w:p w14:paraId="1E9547E2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5FF379CC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1A947901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 NM_001102219.1</w:t>
            </w:r>
          </w:p>
          <w:p w14:paraId="4CF2D26F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1A7FD993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35CA896F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XM_024975700.1</w:t>
            </w:r>
          </w:p>
          <w:p w14:paraId="36074788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50500EF0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  <w:p w14:paraId="2A59E18F" w14:textId="77777777" w:rsidR="00496599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NM_173979.3</w:t>
            </w:r>
          </w:p>
          <w:p w14:paraId="3999CED2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   </w:t>
            </w:r>
          </w:p>
          <w:p w14:paraId="07E56384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   </w:t>
            </w:r>
          </w:p>
          <w:p w14:paraId="552EF2A8" w14:textId="77777777" w:rsidR="00496599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M_001034034.2</w:t>
            </w:r>
          </w:p>
        </w:tc>
      </w:tr>
    </w:tbl>
    <w:p w14:paraId="1D5AA5BC" w14:textId="77777777" w:rsidR="00496599" w:rsidRDefault="0000000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0"/>
          <w:szCs w:val="20"/>
        </w:rPr>
        <w:t>Primers were designed to measure the abundance of the following transcript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umor necrosis factor alpha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TNF-α</w:t>
      </w:r>
      <w:r>
        <w:rPr>
          <w:rFonts w:ascii="Times New Roman" w:hAnsi="Times New Roman" w:cs="Times New Roman" w:hint="eastAsia"/>
          <w:sz w:val="20"/>
          <w:szCs w:val="20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interleukin-</w:t>
      </w:r>
      <w:r>
        <w:rPr>
          <w:rFonts w:ascii="Times New Roman" w:hAnsi="Times New Roman" w:cs="Times New Roman" w:hint="eastAsia"/>
          <w:sz w:val="20"/>
          <w:szCs w:val="20"/>
        </w:rPr>
        <w:t>6 (</w:t>
      </w:r>
      <w:r>
        <w:rPr>
          <w:rFonts w:ascii="Times New Roman" w:hAnsi="Times New Roman" w:cs="Times New Roman"/>
          <w:i/>
          <w:iCs/>
          <w:sz w:val="20"/>
          <w:szCs w:val="20"/>
        </w:rPr>
        <w:t>IL-6</w:t>
      </w:r>
      <w:r>
        <w:rPr>
          <w:rFonts w:ascii="Times New Roman" w:hAnsi="Times New Roman" w:cs="Times New Roman" w:hint="eastAsia"/>
          <w:sz w:val="20"/>
          <w:szCs w:val="20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interleukin1β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IL-1β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 xml:space="preserve">zonula </w:t>
      </w:r>
      <w:proofErr w:type="spellStart"/>
      <w:r>
        <w:rPr>
          <w:rFonts w:ascii="Times New Roman" w:hAnsi="Times New Roman" w:cs="Times New Roman"/>
          <w:sz w:val="20"/>
          <w:szCs w:val="20"/>
        </w:rPr>
        <w:t>occlude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ZO-1</w:t>
      </w:r>
      <w:r>
        <w:rPr>
          <w:rFonts w:ascii="Times New Roman" w:hAnsi="Times New Roman" w:cs="Times New Roman" w:hint="eastAsia"/>
          <w:sz w:val="20"/>
          <w:szCs w:val="20"/>
        </w:rPr>
        <w:t>); c</w:t>
      </w:r>
      <w:r>
        <w:rPr>
          <w:rFonts w:ascii="Times New Roman" w:hAnsi="Times New Roman" w:cs="Times New Roman"/>
          <w:sz w:val="20"/>
          <w:szCs w:val="20"/>
        </w:rPr>
        <w:t>laudin-1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CLDN1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cclud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OCLN</w:t>
      </w:r>
      <w:r>
        <w:rPr>
          <w:rFonts w:ascii="Times New Roman" w:hAnsi="Times New Roman" w:cs="Times New Roman" w:hint="eastAsia"/>
          <w:sz w:val="20"/>
          <w:szCs w:val="20"/>
        </w:rPr>
        <w:t>); t</w:t>
      </w:r>
      <w:r>
        <w:rPr>
          <w:rFonts w:ascii="Times New Roman" w:hAnsi="Times New Roman" w:cs="Times New Roman"/>
          <w:sz w:val="20"/>
          <w:szCs w:val="20"/>
        </w:rPr>
        <w:t>oll-like receptor 4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TLR4</w:t>
      </w:r>
      <w:r>
        <w:rPr>
          <w:rFonts w:ascii="Times New Roman" w:hAnsi="Times New Roman" w:cs="Times New Roman" w:hint="eastAsia"/>
          <w:sz w:val="20"/>
          <w:szCs w:val="20"/>
        </w:rPr>
        <w:t>); m</w:t>
      </w:r>
      <w:r>
        <w:rPr>
          <w:rFonts w:ascii="Times New Roman" w:hAnsi="Times New Roman" w:cs="Times New Roman"/>
          <w:sz w:val="20"/>
          <w:szCs w:val="20"/>
        </w:rPr>
        <w:t>yeloid differentiation primary response protein 88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MyD88</w:t>
      </w:r>
      <w:r>
        <w:rPr>
          <w:rFonts w:ascii="Times New Roman" w:hAnsi="Times New Roman" w:cs="Times New Roman" w:hint="eastAsia"/>
          <w:sz w:val="20"/>
          <w:szCs w:val="20"/>
        </w:rPr>
        <w:t>); i</w:t>
      </w:r>
      <w:r>
        <w:rPr>
          <w:rFonts w:ascii="Times New Roman" w:hAnsi="Times New Roman" w:cs="Times New Roman"/>
          <w:sz w:val="20"/>
          <w:szCs w:val="20"/>
        </w:rPr>
        <w:t xml:space="preserve">nterleukin 1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cept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ssociated </w:t>
      </w:r>
      <w:r>
        <w:rPr>
          <w:rFonts w:ascii="Times New Roman" w:hAnsi="Times New Roman" w:cs="Times New Roman" w:hint="eastAsia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inase 1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IRAK1</w:t>
      </w:r>
      <w:r>
        <w:rPr>
          <w:rFonts w:ascii="Times New Roman" w:hAnsi="Times New Roman" w:cs="Times New Roman" w:hint="eastAsia"/>
          <w:sz w:val="20"/>
          <w:szCs w:val="20"/>
        </w:rPr>
        <w:t>); c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tif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hemokine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igand 2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CCL2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c-</w:t>
      </w:r>
      <w:proofErr w:type="spellStart"/>
      <w:r>
        <w:rPr>
          <w:rFonts w:ascii="Times New Roman" w:hAnsi="Times New Roman" w:cs="Times New Roman"/>
          <w:sz w:val="20"/>
          <w:szCs w:val="20"/>
        </w:rPr>
        <w:t>x-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tif chemokine ligand 14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CXCL14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proofErr w:type="spellStart"/>
      <w:r>
        <w:rPr>
          <w:rFonts w:ascii="Times New Roman" w:hAnsi="Times New Roman" w:cs="Times New Roman"/>
          <w:sz w:val="20"/>
          <w:szCs w:val="20"/>
        </w:rPr>
        <w:t>sequestosom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SQSTM1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 xml:space="preserve">microtubule associated protein 1 light chain 3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MAP1LC3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interleukin1</w:t>
      </w:r>
      <w:r>
        <w:rPr>
          <w:rFonts w:ascii="Times New Roman" w:hAnsi="Times New Roman" w:cs="Times New Roman" w:hint="eastAsia"/>
          <w:sz w:val="20"/>
          <w:szCs w:val="20"/>
        </w:rPr>
        <w:t>8 (</w:t>
      </w:r>
      <w:r>
        <w:rPr>
          <w:rFonts w:ascii="Times New Roman" w:hAnsi="Times New Roman" w:cs="Times New Roman"/>
          <w:i/>
          <w:iCs/>
          <w:sz w:val="20"/>
          <w:szCs w:val="20"/>
        </w:rPr>
        <w:t>IL-18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interleukin1</w:t>
      </w:r>
      <w:r>
        <w:rPr>
          <w:rFonts w:ascii="Times New Roman" w:hAnsi="Times New Roman" w:cs="Times New Roman" w:hint="eastAsia"/>
          <w:sz w:val="20"/>
          <w:szCs w:val="20"/>
        </w:rPr>
        <w:t>0 (</w:t>
      </w:r>
      <w:r>
        <w:rPr>
          <w:rFonts w:ascii="Times New Roman" w:hAnsi="Times New Roman" w:cs="Times New Roman"/>
          <w:i/>
          <w:iCs/>
          <w:sz w:val="20"/>
          <w:szCs w:val="20"/>
        </w:rPr>
        <w:t>IL-10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NLR family pyrin domain containing 3 inflammasom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NLRP3</w:t>
      </w:r>
      <w:r>
        <w:rPr>
          <w:rFonts w:ascii="Times New Roman" w:hAnsi="Times New Roman" w:cs="Times New Roman" w:hint="eastAsia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>caspase-1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CASP1</w:t>
      </w:r>
      <w:r>
        <w:rPr>
          <w:rFonts w:ascii="Times New Roman" w:hAnsi="Times New Roman" w:cs="Times New Roman" w:hint="eastAsia"/>
          <w:sz w:val="20"/>
          <w:szCs w:val="20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β-actin (</w:t>
      </w:r>
      <w:r>
        <w:rPr>
          <w:rFonts w:ascii="Times New Roman" w:hAnsi="Times New Roman" w:cs="Times New Roman"/>
          <w:i/>
          <w:iCs/>
          <w:sz w:val="20"/>
          <w:szCs w:val="20"/>
        </w:rPr>
        <w:t>ACTB</w:t>
      </w:r>
      <w:r>
        <w:rPr>
          <w:rFonts w:ascii="Times New Roman" w:hAnsi="Times New Roman" w:cs="Times New Roman"/>
          <w:sz w:val="20"/>
          <w:szCs w:val="20"/>
        </w:rPr>
        <w:t xml:space="preserve">); </w:t>
      </w:r>
      <w:bookmarkStart w:id="4" w:name="OLE_LINK1"/>
      <w:r>
        <w:rPr>
          <w:rFonts w:ascii="Times New Roman" w:hAnsi="Times New Roman" w:cs="Times New Roman"/>
          <w:sz w:val="20"/>
          <w:szCs w:val="20"/>
        </w:rPr>
        <w:t>glyceraldehyde-3-phosphate dehydrogenase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iCs/>
          <w:sz w:val="20"/>
          <w:szCs w:val="20"/>
        </w:rPr>
        <w:t>GAPDH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40D8E651" w14:textId="77777777" w:rsidR="00496599" w:rsidRDefault="0000000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F, forward; R, reverse</w:t>
      </w:r>
      <w:bookmarkEnd w:id="0"/>
    </w:p>
    <w:sectPr w:rsidR="00496599" w:rsidSect="009B3830">
      <w:pgSz w:w="11906" w:h="16838"/>
      <w:pgMar w:top="1797" w:right="1134" w:bottom="1797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RjODczYmFiZmZiNzQ4ZDExZGIwY2VlNDk4NzkwMzIifQ=="/>
  </w:docVars>
  <w:rsids>
    <w:rsidRoot w:val="00664EBB"/>
    <w:rsid w:val="000D7BFD"/>
    <w:rsid w:val="001451D0"/>
    <w:rsid w:val="0015734C"/>
    <w:rsid w:val="001B4900"/>
    <w:rsid w:val="001E3AB2"/>
    <w:rsid w:val="002F2425"/>
    <w:rsid w:val="0032553C"/>
    <w:rsid w:val="003C14B1"/>
    <w:rsid w:val="00496599"/>
    <w:rsid w:val="004A6643"/>
    <w:rsid w:val="004D6145"/>
    <w:rsid w:val="004E7F0A"/>
    <w:rsid w:val="0050010A"/>
    <w:rsid w:val="00513627"/>
    <w:rsid w:val="005D42F7"/>
    <w:rsid w:val="005F1A4A"/>
    <w:rsid w:val="00664EBB"/>
    <w:rsid w:val="007B588F"/>
    <w:rsid w:val="007D4142"/>
    <w:rsid w:val="00806327"/>
    <w:rsid w:val="0089373E"/>
    <w:rsid w:val="00900818"/>
    <w:rsid w:val="00925E05"/>
    <w:rsid w:val="0097109D"/>
    <w:rsid w:val="009B3830"/>
    <w:rsid w:val="00B03D5B"/>
    <w:rsid w:val="00BC0EF7"/>
    <w:rsid w:val="00CE66B8"/>
    <w:rsid w:val="00D01807"/>
    <w:rsid w:val="00E42C1F"/>
    <w:rsid w:val="00EF4EDB"/>
    <w:rsid w:val="43244887"/>
    <w:rsid w:val="526C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6176C6-1C10-4B8F-A885-9205419A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7">
    <w:name w:val="三线表使用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泡芙蛋挞小火炉</dc:creator>
  <cp:lastModifiedBy>立文 和</cp:lastModifiedBy>
  <cp:revision>14</cp:revision>
  <dcterms:created xsi:type="dcterms:W3CDTF">2024-06-14T08:59:00Z</dcterms:created>
  <dcterms:modified xsi:type="dcterms:W3CDTF">2024-07-0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A483AB180414598AD1769F9EB64D024_13</vt:lpwstr>
  </property>
</Properties>
</file>